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6A672" w14:textId="77777777" w:rsidR="003C4EE9" w:rsidRPr="009106EC" w:rsidRDefault="009106EC">
      <w:pPr>
        <w:pBdr>
          <w:bottom w:val="single" w:sz="6" w:space="1" w:color="000000"/>
        </w:pBd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b/>
          <w:sz w:val="24"/>
          <w:szCs w:val="24"/>
        </w:rPr>
        <w:t>APPENDIX 2: Table: Construct items (wording), factor scores (CFA) and Composite Reliabilities (CR)</w:t>
      </w:r>
    </w:p>
    <w:p w14:paraId="3B56A673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>Below you can find the factor loadings from CFA and the CR</w:t>
      </w:r>
    </w:p>
    <w:p w14:paraId="3B56A674" w14:textId="77777777" w:rsidR="003C4EE9" w:rsidRPr="009106EC" w:rsidRDefault="003C4EE9">
      <w:pPr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3B56A675" w14:textId="2F92EB75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Behavioral Engagement CR = 0.94 </w:t>
      </w:r>
      <w:r w:rsidR="003F66AC" w:rsidRPr="009106EC">
        <w:rPr>
          <w:rFonts w:ascii="Times New Roman" w:eastAsia="Times New Roman" w:hAnsi="Times New Roman" w:cs="Times New Roman"/>
          <w:sz w:val="24"/>
          <w:szCs w:val="24"/>
        </w:rPr>
        <w:t>[</w:t>
      </w:r>
      <w:r w:rsidR="00012B80">
        <w:rPr>
          <w:rFonts w:ascii="Times New Roman" w:eastAsia="Times New Roman" w:hAnsi="Times New Roman" w:cs="Times New Roman"/>
          <w:sz w:val="24"/>
          <w:szCs w:val="24"/>
        </w:rPr>
        <w:t>49</w:t>
      </w:r>
      <w:r w:rsidR="003F66AC" w:rsidRPr="009106EC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B56A676" w14:textId="326D3B24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intent to use this app in the futur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="00C75B1D"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0.915       </w:t>
      </w:r>
    </w:p>
    <w:p w14:paraId="3B56A677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will always try to use this app in my daily lif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12       </w:t>
      </w:r>
    </w:p>
    <w:p w14:paraId="3B56A678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plan to use this app regularly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37       </w:t>
      </w:r>
    </w:p>
    <w:p w14:paraId="3B56A679" w14:textId="77777777" w:rsidR="003C4EE9" w:rsidRPr="009106EC" w:rsidRDefault="003C4EE9">
      <w:pPr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3B56A67A" w14:textId="26FB1EFC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Eudaimonic Well-Being CR = 0.92 </w:t>
      </w:r>
      <w:r w:rsidR="000B5AF3" w:rsidRPr="009106EC">
        <w:rPr>
          <w:rFonts w:ascii="Times New Roman" w:eastAsia="Times New Roman" w:hAnsi="Times New Roman" w:cs="Times New Roman"/>
          <w:sz w:val="24"/>
          <w:szCs w:val="24"/>
        </w:rPr>
        <w:t>[</w:t>
      </w:r>
      <w:r w:rsidR="00012B80">
        <w:rPr>
          <w:rFonts w:ascii="Times New Roman" w:eastAsia="Times New Roman" w:hAnsi="Times New Roman" w:cs="Times New Roman"/>
          <w:sz w:val="24"/>
          <w:szCs w:val="24"/>
        </w:rPr>
        <w:t>50,51</w:t>
      </w:r>
      <w:r w:rsidR="000B5AF3" w:rsidRPr="009106EC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B56A67B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believe that using the app increases the quality of my lif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51       </w:t>
      </w:r>
    </w:p>
    <w:p w14:paraId="3B56A67C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believe that using the app makes my life easier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49       </w:t>
      </w:r>
    </w:p>
    <w:p w14:paraId="3B56A67D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believe that using the app makes me more effective in lif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57       </w:t>
      </w:r>
    </w:p>
    <w:p w14:paraId="3B56A67E" w14:textId="2CB4A841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believe that using the app helps me to monitor my health status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="000B5AF3"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0.718       </w:t>
      </w:r>
    </w:p>
    <w:p w14:paraId="3B56A67F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believe that this app is useful in my lif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90       </w:t>
      </w:r>
    </w:p>
    <w:p w14:paraId="3B56A680" w14:textId="77777777" w:rsidR="003C4EE9" w:rsidRPr="009106EC" w:rsidRDefault="003C4EE9">
      <w:pPr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3B56A681" w14:textId="5868B310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Hedonic Well-Being CR = 0.94 </w:t>
      </w:r>
      <w:r w:rsidR="001C2584" w:rsidRPr="009106EC">
        <w:rPr>
          <w:rFonts w:ascii="Times New Roman" w:eastAsia="Times New Roman" w:hAnsi="Times New Roman" w:cs="Times New Roman"/>
          <w:sz w:val="24"/>
          <w:szCs w:val="24"/>
        </w:rPr>
        <w:t>[</w:t>
      </w:r>
      <w:r w:rsidR="00012B80">
        <w:rPr>
          <w:rFonts w:ascii="Times New Roman" w:eastAsia="Times New Roman" w:hAnsi="Times New Roman" w:cs="Times New Roman"/>
          <w:sz w:val="24"/>
          <w:szCs w:val="24"/>
        </w:rPr>
        <w:t>52</w:t>
      </w:r>
      <w:r w:rsidR="001C2584" w:rsidRPr="009106EC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B56A682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This app makes me feel bad-good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71       </w:t>
      </w:r>
    </w:p>
    <w:p w14:paraId="3B56A683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This app makes me feel unpleasant-pleasant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86       </w:t>
      </w:r>
    </w:p>
    <w:p w14:paraId="3B56A684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This app makes me feel disadvantageous-advantageous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06       </w:t>
      </w:r>
    </w:p>
    <w:p w14:paraId="3B56A685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This app makes me feel unfavorable-favorabl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27       </w:t>
      </w:r>
    </w:p>
    <w:p w14:paraId="3B56A686" w14:textId="77777777" w:rsidR="003C4EE9" w:rsidRPr="009106EC" w:rsidRDefault="003C4EE9">
      <w:pPr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3B56A687" w14:textId="4F510C4C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Patient’s  attachment to traditional care CR = 0.72 </w:t>
      </w:r>
      <w:r w:rsidR="00E25A61" w:rsidRPr="009106EC">
        <w:rPr>
          <w:rFonts w:ascii="Times New Roman" w:eastAsia="Times New Roman" w:hAnsi="Times New Roman" w:cs="Times New Roman"/>
          <w:sz w:val="24"/>
          <w:szCs w:val="24"/>
        </w:rPr>
        <w:t>[</w:t>
      </w:r>
      <w:r w:rsidR="00012B80">
        <w:rPr>
          <w:rFonts w:ascii="Times New Roman" w:eastAsia="Times New Roman" w:hAnsi="Times New Roman" w:cs="Times New Roman"/>
          <w:sz w:val="24"/>
          <w:szCs w:val="24"/>
        </w:rPr>
        <w:t>49</w:t>
      </w:r>
      <w:r w:rsidR="00E25A61" w:rsidRPr="009106EC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B56A688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Traditional care (without apps) has become a habit of mine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601       </w:t>
      </w:r>
    </w:p>
    <w:p w14:paraId="3B56A689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am attached to traditional care (without apps)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804       </w:t>
      </w:r>
    </w:p>
    <w:p w14:paraId="3B56A68A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need to receive traditional care (without apps)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633       </w:t>
      </w:r>
    </w:p>
    <w:p w14:paraId="3B56A68B" w14:textId="77777777" w:rsidR="003C4EE9" w:rsidRPr="009106EC" w:rsidRDefault="003C4EE9">
      <w:pPr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3B56A68C" w14:textId="2080B8B6" w:rsidR="003C4EE9" w:rsidRPr="00012B80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2B80">
        <w:rPr>
          <w:rFonts w:ascii="Times New Roman" w:eastAsia="Times New Roman" w:hAnsi="Times New Roman" w:cs="Times New Roman"/>
          <w:sz w:val="24"/>
          <w:szCs w:val="24"/>
        </w:rPr>
        <w:t xml:space="preserve">Mobile App Experience CR = 0.86 </w:t>
      </w:r>
      <w:r w:rsidR="00C74BC6" w:rsidRPr="00012B80">
        <w:rPr>
          <w:rFonts w:ascii="Times New Roman" w:eastAsia="Times New Roman" w:hAnsi="Times New Roman" w:cs="Times New Roman"/>
          <w:sz w:val="24"/>
          <w:szCs w:val="24"/>
        </w:rPr>
        <w:t>[</w:t>
      </w:r>
      <w:r w:rsidR="00012B80">
        <w:rPr>
          <w:rFonts w:ascii="Times New Roman" w:eastAsia="Times New Roman" w:hAnsi="Times New Roman" w:cs="Times New Roman"/>
          <w:sz w:val="24"/>
          <w:szCs w:val="24"/>
        </w:rPr>
        <w:t>53</w:t>
      </w:r>
      <w:r w:rsidR="00C74BC6" w:rsidRPr="00012B80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3B56A68D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2B80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>I have little experience with using apps (reversed)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557       </w:t>
      </w:r>
    </w:p>
    <w:p w14:paraId="3B56A68E" w14:textId="77777777" w:rsidR="003C4EE9" w:rsidRPr="009106EC" w:rsidRDefault="009106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 I often use apps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24       </w:t>
      </w:r>
    </w:p>
    <w:p w14:paraId="3B56A68F" w14:textId="77777777" w:rsidR="003C4EE9" w:rsidRPr="009106EC" w:rsidRDefault="009106EC">
      <w:pPr>
        <w:jc w:val="both"/>
      </w:pPr>
      <w:bookmarkStart w:id="0" w:name="_heading=h.gjdgxs" w:colFirst="0" w:colLast="0"/>
      <w:bookmarkEnd w:id="0"/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bookmarkStart w:id="1" w:name="_GoBack"/>
      <w:bookmarkEnd w:id="1"/>
      <w:r w:rsidRPr="009106EC">
        <w:rPr>
          <w:rFonts w:ascii="Times New Roman" w:eastAsia="Times New Roman" w:hAnsi="Times New Roman" w:cs="Times New Roman"/>
          <w:sz w:val="24"/>
          <w:szCs w:val="24"/>
        </w:rPr>
        <w:t xml:space="preserve"> I use many apps</w:t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</w:r>
      <w:r w:rsidRPr="009106EC">
        <w:rPr>
          <w:rFonts w:ascii="Times New Roman" w:eastAsia="Times New Roman" w:hAnsi="Times New Roman" w:cs="Times New Roman"/>
          <w:sz w:val="24"/>
          <w:szCs w:val="24"/>
        </w:rPr>
        <w:tab/>
        <w:t xml:space="preserve">0.952       </w:t>
      </w:r>
    </w:p>
    <w:sectPr w:rsidR="003C4EE9" w:rsidRPr="009106E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EE9"/>
    <w:rsid w:val="00012B80"/>
    <w:rsid w:val="000B5AF3"/>
    <w:rsid w:val="001C2584"/>
    <w:rsid w:val="003C4EE9"/>
    <w:rsid w:val="003F66AC"/>
    <w:rsid w:val="00444493"/>
    <w:rsid w:val="009106EC"/>
    <w:rsid w:val="009227F0"/>
    <w:rsid w:val="00BE6446"/>
    <w:rsid w:val="00C74BC6"/>
    <w:rsid w:val="00C75B1D"/>
    <w:rsid w:val="00E2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6A672"/>
  <w15:docId w15:val="{6F353A1B-2E7A-4FAF-9FD4-FB43AA21A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30D5F"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85C8+RNR955Vhaf42KTPzgdNxw==">AMUW2mU9qKjhk0pn87/ZFKawDOzS8KzPQyt23d3kN+flSW9ko6zLm9gO+4mgoC/7j5bAtl5GbcncdvugIBPUDENcfS9C22pLQ0lWYqlq2oS92khrGEwRenKIxZBmQKjTG11HlJI8y0KcGk1qMn8rgYAeN6GnfqQCBoqXqBmzfxzUcDpQmnmi7cly10VJOhpVuKjsX2DBing+gjmSsgVen5U7FrP4BeEY7ac0/WW7xg8fMugDraBh7L8MhuFaDoBV0dfmblfEBP3skg/0aMYbt/erMr6yKTKMdp7aW/BGA/GqlbR/izQXvWpDk4+DX4A5xMHbA58wVBKsIoNJo0kgfDlX8kUt1ljpBcNUNo8jR3cLLCF0RxuPi2gwDpSyy+rNYbvJmzR7HHd6Rs626mLTVyLhrrzt08GpamFB4Ec4lHpx/z96i8QRhx3DSQfGbJizPPPDAsqml5lw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156D4F3C32B84BB02BB5209584EF61" ma:contentTypeVersion="14" ma:contentTypeDescription="Een nieuw document maken." ma:contentTypeScope="" ma:versionID="a50550a48ff0216331121724f933e848">
  <xsd:schema xmlns:xsd="http://www.w3.org/2001/XMLSchema" xmlns:xs="http://www.w3.org/2001/XMLSchema" xmlns:p="http://schemas.microsoft.com/office/2006/metadata/properties" xmlns:ns3="15310665-09b8-489d-880b-d148d6ea7ca7" xmlns:ns4="da78935a-1470-4a03-a20b-a4eba56f5f5c" targetNamespace="http://schemas.microsoft.com/office/2006/metadata/properties" ma:root="true" ma:fieldsID="c7c3864c5ac8e59474aa308fcc823f91" ns3:_="" ns4:_="">
    <xsd:import namespace="15310665-09b8-489d-880b-d148d6ea7ca7"/>
    <xsd:import namespace="da78935a-1470-4a03-a20b-a4eba56f5f5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310665-09b8-489d-880b-d148d6ea7c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8935a-1470-4a03-a20b-a4eba56f5f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8D4DB23-52C7-432C-AC4D-9125EEFC9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310665-09b8-489d-880b-d148d6ea7ca7"/>
    <ds:schemaRef ds:uri="da78935a-1470-4a03-a20b-a4eba56f5f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65A8B9-F1AF-4920-B13E-A5192351E2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AFCAF7-D666-4B22-B8D5-06020F1B3091}">
  <ds:schemaRefs>
    <ds:schemaRef ds:uri="http://schemas.microsoft.com/office/2006/documentManagement/types"/>
    <ds:schemaRef ds:uri="http://purl.org/dc/elements/1.1/"/>
    <ds:schemaRef ds:uri="http://purl.org/dc/terms/"/>
    <ds:schemaRef ds:uri="15310665-09b8-489d-880b-d148d6ea7ca7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da78935a-1470-4a03-a20b-a4eba56f5f5c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k Van Baelen</dc:creator>
  <cp:lastModifiedBy>Freek Van Baelen</cp:lastModifiedBy>
  <cp:revision>2</cp:revision>
  <dcterms:created xsi:type="dcterms:W3CDTF">2022-08-06T13:50:00Z</dcterms:created>
  <dcterms:modified xsi:type="dcterms:W3CDTF">2022-08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156D4F3C32B84BB02BB5209584EF61</vt:lpwstr>
  </property>
</Properties>
</file>